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405"/>
        <w:tblW w:w="8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740"/>
        <w:gridCol w:w="1640"/>
        <w:gridCol w:w="1580"/>
        <w:gridCol w:w="1660"/>
      </w:tblGrid>
      <w:tr w:rsidR="00B70FA8" w:rsidRPr="00B70FA8" w14:paraId="23408D33" w14:textId="77777777" w:rsidTr="00B70FA8">
        <w:trPr>
          <w:trHeight w:val="276"/>
        </w:trPr>
        <w:tc>
          <w:tcPr>
            <w:tcW w:w="8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9ABCC" w14:textId="29DE6CF0" w:rsidR="00B70FA8" w:rsidRPr="00B70FA8" w:rsidRDefault="00B70FA8" w:rsidP="00B70FA8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B70FA8">
              <w:rPr>
                <w:b/>
                <w:bCs/>
                <w:lang w:val="en-US"/>
              </w:rPr>
              <w:t>Supplementary table 1. Increasing percentage of symptomatic patie</w:t>
            </w:r>
            <w:r w:rsidRPr="00B70FA8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nts</w:t>
            </w:r>
          </w:p>
        </w:tc>
      </w:tr>
      <w:tr w:rsidR="00B70FA8" w:rsidRPr="008D5698" w14:paraId="7EBE2E3A" w14:textId="77777777" w:rsidTr="00B70FA8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D6EF" w14:textId="509F3BEE" w:rsidR="008D5698" w:rsidRPr="008D5698" w:rsidRDefault="00B70FA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Ratio of symptomatic patients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4E36" w14:textId="40DF0209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eastAsia="Times New Roman" w:hAnsi="Calibri" w:cs="Calibri"/>
                <w:color w:val="000000"/>
                <w:lang w:val="en-US" w:eastAsia="es-ES"/>
              </w:rPr>
              <w:t>Strateg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y</w:t>
            </w:r>
            <w:r w:rsidR="00B70FA8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numbe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4491" w14:textId="77777777" w:rsid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eastAsia="Times New Roman" w:hAnsi="Calibri" w:cs="Calibri"/>
                <w:color w:val="000000"/>
                <w:lang w:val="en-US" w:eastAsia="es-ES"/>
              </w:rPr>
              <w:t>Cost</w:t>
            </w:r>
          </w:p>
          <w:p w14:paraId="6B126114" w14:textId="264416F5" w:rsidR="00B70FA8" w:rsidRPr="008D5698" w:rsidRDefault="00B70FA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(€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38F2" w14:textId="41DFFFC4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eastAsia="Times New Roman" w:hAnsi="Calibri" w:cs="Calibri"/>
                <w:color w:val="000000"/>
                <w:lang w:val="en-US" w:eastAsia="es-ES"/>
              </w:rPr>
              <w:t>Efficacy</w:t>
            </w:r>
            <w:r w:rsidR="00B70FA8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7F58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eastAsia="Times New Roman" w:hAnsi="Calibri" w:cs="Calibri"/>
                <w:color w:val="000000"/>
                <w:lang w:val="en-US" w:eastAsia="es-ES"/>
              </w:rPr>
              <w:t>ICER</w:t>
            </w:r>
          </w:p>
        </w:tc>
      </w:tr>
      <w:tr w:rsidR="00B70FA8" w:rsidRPr="008D5698" w14:paraId="7583B2E9" w14:textId="77777777" w:rsidTr="00B70FA8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706A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eastAsia="Times New Roman" w:hAnsi="Calibri" w:cs="Calibri"/>
                <w:color w:val="000000"/>
                <w:lang w:val="en-US" w:eastAsia="es-ES"/>
              </w:rPr>
              <w:t>0.6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6A66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A75E" w14:textId="36EE940C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7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9298" w14:textId="79B25750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BC11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B70FA8" w:rsidRPr="008D5698" w14:paraId="24A15B3B" w14:textId="77777777" w:rsidTr="00B70FA8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39392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3CDA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57DB" w14:textId="49CC98CA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2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2C2C" w14:textId="490E599F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75FD" w14:textId="4690F33E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29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</w:tr>
      <w:tr w:rsidR="00B70FA8" w:rsidRPr="008D5698" w14:paraId="3B7FED55" w14:textId="77777777" w:rsidTr="00B70FA8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5A49F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5ED2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I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902F" w14:textId="41D05A21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2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1226" w14:textId="711E7E33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02B1" w14:textId="39DC5F0B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45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91</w:t>
            </w:r>
          </w:p>
        </w:tc>
      </w:tr>
      <w:tr w:rsidR="00B70FA8" w:rsidRPr="008D5698" w14:paraId="52CDF965" w14:textId="77777777" w:rsidTr="00B70FA8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0B616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4C86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850D" w14:textId="5636EDDB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5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0B6D" w14:textId="144FC1A1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4E48" w14:textId="52C3F383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39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05</w:t>
            </w:r>
          </w:p>
        </w:tc>
      </w:tr>
      <w:tr w:rsidR="00B70FA8" w:rsidRPr="008D5698" w14:paraId="59E4A0E9" w14:textId="77777777" w:rsidTr="00B70FA8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7E58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eastAsia="Times New Roman" w:hAnsi="Calibri" w:cs="Calibri"/>
                <w:color w:val="000000"/>
                <w:lang w:val="en-US" w:eastAsia="es-ES"/>
              </w:rPr>
              <w:t>0.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C9F6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D3F5" w14:textId="4261C101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7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45EF" w14:textId="3B362A1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92D4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B70FA8" w:rsidRPr="008D5698" w14:paraId="0388E544" w14:textId="77777777" w:rsidTr="00B70FA8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DF8F1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F769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6A62" w14:textId="27F98F52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2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1960" w14:textId="2BFC03E6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67AA" w14:textId="7E2E507D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29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80</w:t>
            </w:r>
          </w:p>
        </w:tc>
      </w:tr>
      <w:tr w:rsidR="00B70FA8" w:rsidRPr="008D5698" w14:paraId="265A44E4" w14:textId="77777777" w:rsidTr="00B70FA8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00286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9797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I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2538" w14:textId="51D2C59E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3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9302" w14:textId="1DF42221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A05F" w14:textId="39CE1CC3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48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67</w:t>
            </w:r>
          </w:p>
        </w:tc>
      </w:tr>
      <w:tr w:rsidR="00B70FA8" w:rsidRPr="008D5698" w14:paraId="62D9CF17" w14:textId="77777777" w:rsidTr="00B70FA8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19346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EA53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62C6" w14:textId="33323756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5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F9B5" w14:textId="2881B78F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5BF0" w14:textId="136BB036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41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00</w:t>
            </w:r>
          </w:p>
        </w:tc>
      </w:tr>
      <w:tr w:rsidR="00B70FA8" w:rsidRPr="008D5698" w14:paraId="2870F606" w14:textId="77777777" w:rsidTr="00B70FA8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9B71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eastAsia="Times New Roman" w:hAnsi="Calibri" w:cs="Calibri"/>
                <w:color w:val="000000"/>
                <w:lang w:val="en-US" w:eastAsia="es-ES"/>
              </w:rPr>
              <w:t>0.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2215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45EA" w14:textId="2553B121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7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E405" w14:textId="16BF0A98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6EA2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B70FA8" w:rsidRPr="008D5698" w14:paraId="2ACE1279" w14:textId="77777777" w:rsidTr="00B70FA8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B0E5D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C986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D4F2" w14:textId="3A062743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1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3BC0" w14:textId="191CF81B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2DE8" w14:textId="0766D138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31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B70FA8" w:rsidRPr="008D5698" w14:paraId="466A52A6" w14:textId="77777777" w:rsidTr="00B70FA8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762BB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714E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I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A137" w14:textId="0E7507AC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4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8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99B1" w14:textId="3AB3F90C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E58E" w14:textId="2566179B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47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71</w:t>
            </w:r>
          </w:p>
        </w:tc>
      </w:tr>
      <w:tr w:rsidR="00B70FA8" w:rsidRPr="008D5698" w14:paraId="0F0CE55B" w14:textId="77777777" w:rsidTr="00B70FA8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190E1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FB22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F056" w14:textId="58A44B68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5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FACB" w14:textId="31EDB42B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18A3" w14:textId="072591DE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43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89</w:t>
            </w:r>
          </w:p>
        </w:tc>
      </w:tr>
      <w:tr w:rsidR="00B70FA8" w:rsidRPr="008D5698" w14:paraId="7B647C1C" w14:textId="77777777" w:rsidTr="00B70FA8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9A1D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eastAsia="Times New Roman" w:hAnsi="Calibri" w:cs="Calibri"/>
                <w:color w:val="000000"/>
                <w:lang w:val="en-US" w:eastAsia="es-ES"/>
              </w:rPr>
              <w:t>0.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445F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B17A" w14:textId="4759A69F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7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5B4D" w14:textId="555A0BB6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8BD7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B70FA8" w:rsidRPr="008D5698" w14:paraId="6B9B24F0" w14:textId="77777777" w:rsidTr="00B70FA8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A498A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0748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07F6" w14:textId="7A8018CF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15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21AF" w14:textId="1F44B948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350E" w14:textId="2A84D134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33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27</w:t>
            </w:r>
          </w:p>
        </w:tc>
      </w:tr>
      <w:tr w:rsidR="00B70FA8" w:rsidRPr="008D5698" w14:paraId="03583A3E" w14:textId="77777777" w:rsidTr="00B70FA8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E4F6A3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90FA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I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7E6C" w14:textId="445A8DC2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5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5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A02B" w14:textId="60FD2B75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6E88" w14:textId="6B791B7E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50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67</w:t>
            </w:r>
          </w:p>
        </w:tc>
      </w:tr>
      <w:tr w:rsidR="00B70FA8" w:rsidRPr="008D5698" w14:paraId="22E819EF" w14:textId="77777777" w:rsidTr="00B70FA8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F000A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5D38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0229" w14:textId="20209182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3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D06A" w14:textId="1C7AEEE3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2D1B" w14:textId="332B38F5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31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06</w:t>
            </w:r>
          </w:p>
        </w:tc>
      </w:tr>
      <w:tr w:rsidR="00B70FA8" w:rsidRPr="008D5698" w14:paraId="05EE3AC7" w14:textId="77777777" w:rsidTr="00B70FA8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B759" w14:textId="77777777" w:rsidR="008D5698" w:rsidRPr="008D5698" w:rsidRDefault="008D5698" w:rsidP="00B70F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eastAsia="Times New Roman" w:hAnsi="Calibri" w:cs="Calibri"/>
                <w:color w:val="000000"/>
                <w:lang w:val="en-US" w:eastAsia="es-ES"/>
              </w:rPr>
              <w:t>1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9CCA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A17D" w14:textId="1C34D53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7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036B" w14:textId="31E45A06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CC87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B70FA8" w:rsidRPr="008D5698" w14:paraId="3BEA82DB" w14:textId="77777777" w:rsidTr="000D6D19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18EB4" w14:textId="77777777" w:rsidR="008D5698" w:rsidRPr="008D5698" w:rsidRDefault="008D5698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61E4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1AC8" w14:textId="205E771E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1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9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31E9" w14:textId="630C72B1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ADE2" w14:textId="6F98E45D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37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56</w:t>
            </w:r>
          </w:p>
        </w:tc>
      </w:tr>
      <w:tr w:rsidR="00B70FA8" w:rsidRPr="008D5698" w14:paraId="1176E2BF" w14:textId="77777777" w:rsidTr="000D6D19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AD78A" w14:textId="77777777" w:rsidR="008D5698" w:rsidRPr="008D5698" w:rsidRDefault="008D5698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83A6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I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7231" w14:textId="577DAB7C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6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7115" w14:textId="0B289CE0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FDB6" w14:textId="3016F546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49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82</w:t>
            </w:r>
          </w:p>
        </w:tc>
      </w:tr>
      <w:tr w:rsidR="00B70FA8" w:rsidRPr="008D5698" w14:paraId="47AF0945" w14:textId="77777777" w:rsidTr="00B70FA8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572A2" w14:textId="77777777" w:rsidR="008D5698" w:rsidRPr="008D5698" w:rsidRDefault="008D5698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8200" w14:textId="77777777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I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08F9" w14:textId="7BCC453C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5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2388" w14:textId="66890196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E19E" w14:textId="310EBBD3" w:rsidR="008D5698" w:rsidRPr="008D5698" w:rsidRDefault="008D5698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hAnsi="Calibri" w:cs="Calibri"/>
                <w:color w:val="000000"/>
                <w:lang w:val="en-US"/>
              </w:rPr>
              <w:t>47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8D5698">
              <w:rPr>
                <w:rFonts w:ascii="Calibri" w:hAnsi="Calibri" w:cs="Calibri"/>
                <w:color w:val="000000"/>
                <w:lang w:val="en-US"/>
              </w:rPr>
              <w:t>65</w:t>
            </w:r>
          </w:p>
        </w:tc>
      </w:tr>
      <w:tr w:rsidR="00B70FA8" w:rsidRPr="00B70FA8" w14:paraId="11871B7B" w14:textId="77777777" w:rsidTr="001203C8">
        <w:trPr>
          <w:trHeight w:val="300"/>
        </w:trPr>
        <w:tc>
          <w:tcPr>
            <w:tcW w:w="8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A448BC" w14:textId="23AB0C33" w:rsidR="00B70FA8" w:rsidRPr="008D5698" w:rsidRDefault="00B70FA8" w:rsidP="00B70FA8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ICER:  </w:t>
            </w:r>
            <w:r w:rsidRPr="00B70FA8">
              <w:rPr>
                <w:lang w:val="en-US"/>
              </w:rPr>
              <w:t xml:space="preserve"> </w:t>
            </w:r>
            <w:r w:rsidRPr="00B70FA8">
              <w:rPr>
                <w:rFonts w:ascii="Calibri" w:hAnsi="Calibri" w:cs="Calibri"/>
                <w:color w:val="000000"/>
                <w:lang w:val="en-US"/>
              </w:rPr>
              <w:t>Incremental cost-effectiveness ratio</w:t>
            </w:r>
          </w:p>
        </w:tc>
      </w:tr>
    </w:tbl>
    <w:p w14:paraId="40A75628" w14:textId="77777777" w:rsidR="00FC68F0" w:rsidRPr="008D5698" w:rsidRDefault="00FC68F0">
      <w:pPr>
        <w:rPr>
          <w:lang w:val="en-US"/>
        </w:rPr>
      </w:pPr>
    </w:p>
    <w:sectPr w:rsidR="00FC68F0" w:rsidRPr="008D56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98"/>
    <w:rsid w:val="002E3F5D"/>
    <w:rsid w:val="00501481"/>
    <w:rsid w:val="006F6E6C"/>
    <w:rsid w:val="008D5698"/>
    <w:rsid w:val="00B70FA8"/>
    <w:rsid w:val="00DE4D2F"/>
    <w:rsid w:val="00FC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94525"/>
  <w15:chartTrackingRefBased/>
  <w15:docId w15:val="{948ADB7C-D26C-477A-B036-22BBC1586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698"/>
    <w:rPr>
      <w:kern w:val="0"/>
      <w:lang w:val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8D5698"/>
    <w:pPr>
      <w:spacing w:after="0" w:line="240" w:lineRule="auto"/>
    </w:pPr>
    <w:rPr>
      <w:kern w:val="0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0</Words>
  <Characters>555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Davies</dc:creator>
  <cp:keywords/>
  <dc:description/>
  <cp:lastModifiedBy>ELISEO ALBERT VICENT</cp:lastModifiedBy>
  <cp:revision>2</cp:revision>
  <dcterms:created xsi:type="dcterms:W3CDTF">2023-03-31T16:52:00Z</dcterms:created>
  <dcterms:modified xsi:type="dcterms:W3CDTF">2023-04-03T07:40:00Z</dcterms:modified>
</cp:coreProperties>
</file>